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rPr/>
      </w:pPr>
      <w:r>
        <w:rPr/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center"/>
        <w:rPr/>
      </w:pPr>
      <w:r>
        <w:rPr/>
        <w:drawing>
          <wp:inline distT="0" distB="0" distL="0" distR="0">
            <wp:extent cx="4233545" cy="26803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3545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>
          <w:b/>
        </w:rPr>
        <w:t xml:space="preserve">Figure S2: A current version of the Gene Ontology shows similar performance. </w:t>
      </w:r>
      <w:r>
        <w:rPr/>
        <w:t>The figure is the same as Figure 3B using the current version of the Gene Ontology (March 2007).</w:t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spacing w:before="240" w:after="60"/>
      <w:outlineLvl w:val="0"/>
    </w:pPr>
    <w:rPr>
      <w:kern w:val="2"/>
      <w:sz w:val="32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5T22:12:00Z</dcterms:created>
  <dc:creator>Sourav Bandyopadhyay</dc:creator>
  <dc:description/>
  <cp:keywords/>
  <dc:language>en-US</dc:language>
  <cp:lastModifiedBy>sourav</cp:lastModifiedBy>
  <dcterms:modified xsi:type="dcterms:W3CDTF">2008-03-15T22:12:00Z</dcterms:modified>
  <cp:revision>2</cp:revision>
  <dc:subject/>
  <dc:title> </dc:title>
</cp:coreProperties>
</file>